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2"/>
        <w:gridCol w:w="7028"/>
      </w:tblGrid>
      <w:tr w:rsidR="00366F94" w:rsidRPr="00366F94" w14:paraId="196A05CE" w14:textId="77777777">
        <w:trPr>
          <w:trHeight w:val="152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93615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719C6F62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 Adhesion Molecules (CAMs)</w:t>
            </w:r>
          </w:p>
        </w:tc>
      </w:tr>
      <w:tr w:rsidR="00366F94" w:rsidRPr="00366F94" w14:paraId="242F71D8" w14:textId="77777777">
        <w:trPr>
          <w:trHeight w:val="8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D656A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-Matrix Adhe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8421C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tga2, Itga3, Itga4, Itga5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tgad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tgae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tgal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tgam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tgav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Itgb1, Itgb2, Itgb3, Itgb4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gf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Spp1</w:t>
            </w:r>
          </w:p>
          <w:p w14:paraId="116D2BA1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66F94" w:rsidRPr="00366F94" w14:paraId="6145ECD0" w14:textId="77777777">
        <w:trPr>
          <w:trHeight w:val="7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F2158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 to cell adhe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EF772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h1, Icam1, Vcam1, Pcam1</w:t>
            </w:r>
          </w:p>
          <w:p w14:paraId="4107BF62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66F94" w:rsidRPr="00366F94" w14:paraId="2C5002CC" w14:textId="77777777">
        <w:trPr>
          <w:trHeight w:val="7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ADC13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 Adhesion Molecu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9B00D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Lama1, Lama2, Lama3, Lamb2, Lamb3, Lamc1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tn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gfbi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Thbs1, Thbs2, Catna1, Ctnna2 (Catna2), Cntn1, Ctnnb1 (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tnb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), Col5a1, Col6a1, Col8a1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can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Emiln1, Fn1, Hapln1, Vtn</w:t>
            </w:r>
          </w:p>
          <w:p w14:paraId="1AE3B2D3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66F94" w:rsidRPr="00366F94" w14:paraId="45DFB00E" w14:textId="77777777">
        <w:trPr>
          <w:trHeight w:val="82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82427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tracellular matrix (ECM) Proteins</w:t>
            </w:r>
          </w:p>
        </w:tc>
      </w:tr>
      <w:tr w:rsidR="00366F94" w:rsidRPr="00366F94" w14:paraId="0FD9454B" w14:textId="77777777">
        <w:trPr>
          <w:trHeight w:val="6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1D24B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CM Structural Constitu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D4C7A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1a1, Col2a1, Col3a1, Col4a1, Col4a2, Col4a3, Col5a1, Col6a1, Col8a1, Hapln1, Lama1</w:t>
            </w:r>
          </w:p>
          <w:p w14:paraId="0B8BDE3B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66F94" w:rsidRPr="00366F94" w14:paraId="10C16F4E" w14:textId="77777777">
        <w:trPr>
          <w:trHeight w:val="8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40924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sement Membrane Constituents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F7B13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4a1, Col4a2, Col4a3, Entpd1, Itgb4, Lama1, Lama2, Lama3, Lamb2, Lamb3, Lamc1, Sparc, Timp1, Timp2, Timp3</w:t>
            </w:r>
          </w:p>
        </w:tc>
      </w:tr>
      <w:tr w:rsidR="00366F94" w:rsidRPr="00366F94" w14:paraId="419C47F8" w14:textId="77777777">
        <w:trPr>
          <w:trHeight w:val="7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7D049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CM Proteases:</w:t>
            </w:r>
          </w:p>
          <w:p w14:paraId="5D5E6F43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F4904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amts1, Adamts2, Adamts5, Adamts8, Mmp10, Mmp11, Mmp12, Mmp13, Mmp14, Mmp15, Mmp16, Mmp1a, Mmp2, Mmp3, Mmp7, Mmp8, Mmp9</w:t>
            </w:r>
          </w:p>
          <w:p w14:paraId="3300D29B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66F94" w:rsidRPr="00366F94" w14:paraId="58A5707F" w14:textId="77777777">
        <w:trPr>
          <w:trHeight w:val="7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1CFC2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CM Proteas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C1713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4a3, Timp1, Timp2, Timp3</w:t>
            </w:r>
          </w:p>
          <w:p w14:paraId="58DE0653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66F94" w:rsidRPr="00366F94" w14:paraId="4A9E562B" w14:textId="77777777">
        <w:trPr>
          <w:trHeight w:val="7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9A9E0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 ECM Molecu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6EC3E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can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gf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cm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Emilin1, Fbln1, Fn1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tn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Spock1, Spp1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gfbi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Thbs1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nc</w:t>
            </w:r>
            <w:proofErr w:type="spellEnd"/>
          </w:p>
          <w:p w14:paraId="5BB1AF48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66F94" w:rsidRPr="00366F94" w14:paraId="48DBD75D" w14:textId="77777777">
        <w:trPr>
          <w:trHeight w:val="6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C8783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usekeeping 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788E6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tn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B2m, </w:t>
            </w:r>
            <w:proofErr w:type="spellStart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  <w:proofErr w:type="spellEnd"/>
            <w:r w:rsidRPr="00366F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Gusb, Hsp90ab1</w:t>
            </w:r>
          </w:p>
        </w:tc>
      </w:tr>
      <w:tr w:rsidR="00366F94" w:rsidRPr="00366F94" w14:paraId="5B9C024F" w14:textId="77777777">
        <w:trPr>
          <w:trHeight w:val="100"/>
        </w:trPr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1F5B5" w14:textId="77777777" w:rsidR="00366F94" w:rsidRPr="00366F94" w:rsidRDefault="00366F94" w:rsidP="00366F9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0B117D93" w14:textId="77777777" w:rsidR="00366F94" w:rsidRPr="00366F94" w:rsidRDefault="00366F94" w:rsidP="00366F94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366F9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Table S1. </w:t>
      </w:r>
      <w:r w:rsidRPr="00366F94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unctional grouping of extracellular matrix and cell adhesion molecules</w:t>
      </w:r>
    </w:p>
    <w:p w14:paraId="6BC1C071" w14:textId="77777777" w:rsidR="00D00757" w:rsidRDefault="00D00757"/>
    <w:sectPr w:rsidR="00D00757" w:rsidSect="00A12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F94"/>
    <w:rsid w:val="00002EA5"/>
    <w:rsid w:val="00005666"/>
    <w:rsid w:val="00005C19"/>
    <w:rsid w:val="00012284"/>
    <w:rsid w:val="00012F23"/>
    <w:rsid w:val="00015234"/>
    <w:rsid w:val="00015FA3"/>
    <w:rsid w:val="00016391"/>
    <w:rsid w:val="000268EA"/>
    <w:rsid w:val="000312E1"/>
    <w:rsid w:val="00031B99"/>
    <w:rsid w:val="00033747"/>
    <w:rsid w:val="00036217"/>
    <w:rsid w:val="00036FA9"/>
    <w:rsid w:val="00040683"/>
    <w:rsid w:val="00046A10"/>
    <w:rsid w:val="000508A8"/>
    <w:rsid w:val="00050B4B"/>
    <w:rsid w:val="00052FDE"/>
    <w:rsid w:val="00054FF1"/>
    <w:rsid w:val="0005659E"/>
    <w:rsid w:val="00060724"/>
    <w:rsid w:val="00060991"/>
    <w:rsid w:val="000634E1"/>
    <w:rsid w:val="000649B6"/>
    <w:rsid w:val="000734F0"/>
    <w:rsid w:val="00075527"/>
    <w:rsid w:val="000765FE"/>
    <w:rsid w:val="000767D5"/>
    <w:rsid w:val="00076878"/>
    <w:rsid w:val="0008336F"/>
    <w:rsid w:val="0008685F"/>
    <w:rsid w:val="00093058"/>
    <w:rsid w:val="00094B2D"/>
    <w:rsid w:val="000A0E8E"/>
    <w:rsid w:val="000A198B"/>
    <w:rsid w:val="000A2493"/>
    <w:rsid w:val="000A3AAF"/>
    <w:rsid w:val="000A5FDD"/>
    <w:rsid w:val="000B2F66"/>
    <w:rsid w:val="000B331F"/>
    <w:rsid w:val="000B3505"/>
    <w:rsid w:val="000B5BFD"/>
    <w:rsid w:val="000B6F22"/>
    <w:rsid w:val="000B7505"/>
    <w:rsid w:val="000C1DDD"/>
    <w:rsid w:val="000D0813"/>
    <w:rsid w:val="000D097A"/>
    <w:rsid w:val="000D2945"/>
    <w:rsid w:val="000E0129"/>
    <w:rsid w:val="000E07AC"/>
    <w:rsid w:val="000E12D8"/>
    <w:rsid w:val="000E195A"/>
    <w:rsid w:val="000E4E64"/>
    <w:rsid w:val="000F2673"/>
    <w:rsid w:val="000F410C"/>
    <w:rsid w:val="000F6BA9"/>
    <w:rsid w:val="00100B35"/>
    <w:rsid w:val="00102979"/>
    <w:rsid w:val="00106F30"/>
    <w:rsid w:val="00107394"/>
    <w:rsid w:val="0011003B"/>
    <w:rsid w:val="00111C52"/>
    <w:rsid w:val="00112327"/>
    <w:rsid w:val="001150A0"/>
    <w:rsid w:val="00115111"/>
    <w:rsid w:val="001163BF"/>
    <w:rsid w:val="00125503"/>
    <w:rsid w:val="0012680B"/>
    <w:rsid w:val="00126ED2"/>
    <w:rsid w:val="0013167F"/>
    <w:rsid w:val="00134A9A"/>
    <w:rsid w:val="00140FC8"/>
    <w:rsid w:val="0014206E"/>
    <w:rsid w:val="00142AC4"/>
    <w:rsid w:val="001431C0"/>
    <w:rsid w:val="00145C03"/>
    <w:rsid w:val="001472C4"/>
    <w:rsid w:val="00147BA1"/>
    <w:rsid w:val="00147C21"/>
    <w:rsid w:val="001515B9"/>
    <w:rsid w:val="001519B1"/>
    <w:rsid w:val="00151D76"/>
    <w:rsid w:val="00152893"/>
    <w:rsid w:val="0015788A"/>
    <w:rsid w:val="0016138C"/>
    <w:rsid w:val="00162577"/>
    <w:rsid w:val="00164A5C"/>
    <w:rsid w:val="00166D16"/>
    <w:rsid w:val="00170A6B"/>
    <w:rsid w:val="00170AE9"/>
    <w:rsid w:val="00170F2A"/>
    <w:rsid w:val="0017163C"/>
    <w:rsid w:val="001716B3"/>
    <w:rsid w:val="0017279E"/>
    <w:rsid w:val="00174425"/>
    <w:rsid w:val="00175DB4"/>
    <w:rsid w:val="0017757E"/>
    <w:rsid w:val="00177DF6"/>
    <w:rsid w:val="001806B1"/>
    <w:rsid w:val="00180975"/>
    <w:rsid w:val="0018415F"/>
    <w:rsid w:val="00186BDB"/>
    <w:rsid w:val="00191D2A"/>
    <w:rsid w:val="001935C6"/>
    <w:rsid w:val="00195D26"/>
    <w:rsid w:val="00196636"/>
    <w:rsid w:val="001976D4"/>
    <w:rsid w:val="00197C4D"/>
    <w:rsid w:val="001A2870"/>
    <w:rsid w:val="001A4549"/>
    <w:rsid w:val="001A546F"/>
    <w:rsid w:val="001B01F4"/>
    <w:rsid w:val="001B219A"/>
    <w:rsid w:val="001B34D7"/>
    <w:rsid w:val="001B38B3"/>
    <w:rsid w:val="001B5285"/>
    <w:rsid w:val="001B73D5"/>
    <w:rsid w:val="001C4B03"/>
    <w:rsid w:val="001C5428"/>
    <w:rsid w:val="001C7A12"/>
    <w:rsid w:val="001D0240"/>
    <w:rsid w:val="001D2723"/>
    <w:rsid w:val="001D33ED"/>
    <w:rsid w:val="001E5D13"/>
    <w:rsid w:val="001E6790"/>
    <w:rsid w:val="001E70BD"/>
    <w:rsid w:val="001E7446"/>
    <w:rsid w:val="001F2317"/>
    <w:rsid w:val="001F2581"/>
    <w:rsid w:val="001F4743"/>
    <w:rsid w:val="001F6524"/>
    <w:rsid w:val="0020516C"/>
    <w:rsid w:val="00206C3B"/>
    <w:rsid w:val="002079CD"/>
    <w:rsid w:val="00210D0B"/>
    <w:rsid w:val="002130EA"/>
    <w:rsid w:val="00217A78"/>
    <w:rsid w:val="00220DE1"/>
    <w:rsid w:val="002222A5"/>
    <w:rsid w:val="00222456"/>
    <w:rsid w:val="0022337F"/>
    <w:rsid w:val="0022351A"/>
    <w:rsid w:val="0022384A"/>
    <w:rsid w:val="00224372"/>
    <w:rsid w:val="00227396"/>
    <w:rsid w:val="00241CB3"/>
    <w:rsid w:val="00244BA2"/>
    <w:rsid w:val="00246495"/>
    <w:rsid w:val="0025464D"/>
    <w:rsid w:val="0025646F"/>
    <w:rsid w:val="002615D5"/>
    <w:rsid w:val="00262D4F"/>
    <w:rsid w:val="002643D0"/>
    <w:rsid w:val="002659E2"/>
    <w:rsid w:val="002660CC"/>
    <w:rsid w:val="00272B12"/>
    <w:rsid w:val="00277178"/>
    <w:rsid w:val="002774F4"/>
    <w:rsid w:val="00280677"/>
    <w:rsid w:val="0028073F"/>
    <w:rsid w:val="002809C7"/>
    <w:rsid w:val="00280F8C"/>
    <w:rsid w:val="00281B7F"/>
    <w:rsid w:val="00282C6E"/>
    <w:rsid w:val="002837A8"/>
    <w:rsid w:val="002849E0"/>
    <w:rsid w:val="002854EF"/>
    <w:rsid w:val="00290490"/>
    <w:rsid w:val="00295F42"/>
    <w:rsid w:val="002A5790"/>
    <w:rsid w:val="002A5A9C"/>
    <w:rsid w:val="002B138C"/>
    <w:rsid w:val="002B51FB"/>
    <w:rsid w:val="002B6052"/>
    <w:rsid w:val="002B6781"/>
    <w:rsid w:val="002B6E98"/>
    <w:rsid w:val="002C0052"/>
    <w:rsid w:val="002C1458"/>
    <w:rsid w:val="002C3398"/>
    <w:rsid w:val="002C4395"/>
    <w:rsid w:val="002C6763"/>
    <w:rsid w:val="002D13B5"/>
    <w:rsid w:val="002D1509"/>
    <w:rsid w:val="002D39A0"/>
    <w:rsid w:val="002D5B0D"/>
    <w:rsid w:val="002D6AB4"/>
    <w:rsid w:val="002D6BE1"/>
    <w:rsid w:val="002D6BFC"/>
    <w:rsid w:val="002D750D"/>
    <w:rsid w:val="002E15D8"/>
    <w:rsid w:val="002E1E2D"/>
    <w:rsid w:val="002E2C29"/>
    <w:rsid w:val="002E67FF"/>
    <w:rsid w:val="002E7522"/>
    <w:rsid w:val="002F0388"/>
    <w:rsid w:val="002F2BE7"/>
    <w:rsid w:val="002F2F26"/>
    <w:rsid w:val="002F48D1"/>
    <w:rsid w:val="002F6BCE"/>
    <w:rsid w:val="00302A77"/>
    <w:rsid w:val="00303A46"/>
    <w:rsid w:val="003046FF"/>
    <w:rsid w:val="00310E50"/>
    <w:rsid w:val="003119F4"/>
    <w:rsid w:val="00312ABF"/>
    <w:rsid w:val="00313F8F"/>
    <w:rsid w:val="00315942"/>
    <w:rsid w:val="00316609"/>
    <w:rsid w:val="0032227E"/>
    <w:rsid w:val="0033026C"/>
    <w:rsid w:val="0033265F"/>
    <w:rsid w:val="00334925"/>
    <w:rsid w:val="003368F0"/>
    <w:rsid w:val="00341ABA"/>
    <w:rsid w:val="003429C7"/>
    <w:rsid w:val="00345B82"/>
    <w:rsid w:val="00347404"/>
    <w:rsid w:val="00352076"/>
    <w:rsid w:val="00352C3D"/>
    <w:rsid w:val="003544B3"/>
    <w:rsid w:val="003568AA"/>
    <w:rsid w:val="00357072"/>
    <w:rsid w:val="003608B2"/>
    <w:rsid w:val="00362CBB"/>
    <w:rsid w:val="00364B40"/>
    <w:rsid w:val="00366A9D"/>
    <w:rsid w:val="00366F94"/>
    <w:rsid w:val="003773B7"/>
    <w:rsid w:val="00380483"/>
    <w:rsid w:val="00380889"/>
    <w:rsid w:val="00380FCE"/>
    <w:rsid w:val="00381D66"/>
    <w:rsid w:val="003838CD"/>
    <w:rsid w:val="003853E5"/>
    <w:rsid w:val="003866E2"/>
    <w:rsid w:val="00386AE9"/>
    <w:rsid w:val="00393A30"/>
    <w:rsid w:val="00394C04"/>
    <w:rsid w:val="003A0611"/>
    <w:rsid w:val="003A1B01"/>
    <w:rsid w:val="003A3178"/>
    <w:rsid w:val="003A4DAC"/>
    <w:rsid w:val="003A6065"/>
    <w:rsid w:val="003A68F3"/>
    <w:rsid w:val="003A7BEC"/>
    <w:rsid w:val="003B69CC"/>
    <w:rsid w:val="003B70D4"/>
    <w:rsid w:val="003C038F"/>
    <w:rsid w:val="003C0488"/>
    <w:rsid w:val="003C505A"/>
    <w:rsid w:val="003C5307"/>
    <w:rsid w:val="003C542C"/>
    <w:rsid w:val="003C7D1A"/>
    <w:rsid w:val="003D1752"/>
    <w:rsid w:val="003D341F"/>
    <w:rsid w:val="003D3C25"/>
    <w:rsid w:val="003D72BA"/>
    <w:rsid w:val="003D73E5"/>
    <w:rsid w:val="003E2823"/>
    <w:rsid w:val="003E3059"/>
    <w:rsid w:val="003E44C7"/>
    <w:rsid w:val="003E58BF"/>
    <w:rsid w:val="003E5B0D"/>
    <w:rsid w:val="003F05E1"/>
    <w:rsid w:val="003F24AD"/>
    <w:rsid w:val="003F3FFD"/>
    <w:rsid w:val="003F43E0"/>
    <w:rsid w:val="00404D7A"/>
    <w:rsid w:val="004078E4"/>
    <w:rsid w:val="00407CB1"/>
    <w:rsid w:val="00413000"/>
    <w:rsid w:val="004146F7"/>
    <w:rsid w:val="00417F5D"/>
    <w:rsid w:val="004204FF"/>
    <w:rsid w:val="0043183D"/>
    <w:rsid w:val="00431919"/>
    <w:rsid w:val="00434F38"/>
    <w:rsid w:val="0043719E"/>
    <w:rsid w:val="00440090"/>
    <w:rsid w:val="00442B19"/>
    <w:rsid w:val="004438E7"/>
    <w:rsid w:val="00444336"/>
    <w:rsid w:val="004443BE"/>
    <w:rsid w:val="00446ECD"/>
    <w:rsid w:val="0045073C"/>
    <w:rsid w:val="00452A98"/>
    <w:rsid w:val="00453279"/>
    <w:rsid w:val="00454AE4"/>
    <w:rsid w:val="004565EF"/>
    <w:rsid w:val="00456968"/>
    <w:rsid w:val="00456D4F"/>
    <w:rsid w:val="00463E79"/>
    <w:rsid w:val="00465B6B"/>
    <w:rsid w:val="004668C5"/>
    <w:rsid w:val="00471362"/>
    <w:rsid w:val="004714F3"/>
    <w:rsid w:val="00473732"/>
    <w:rsid w:val="00474174"/>
    <w:rsid w:val="004751E1"/>
    <w:rsid w:val="00476B29"/>
    <w:rsid w:val="00484700"/>
    <w:rsid w:val="00487DC3"/>
    <w:rsid w:val="0049013B"/>
    <w:rsid w:val="00490279"/>
    <w:rsid w:val="00492B21"/>
    <w:rsid w:val="00494220"/>
    <w:rsid w:val="00494591"/>
    <w:rsid w:val="00495153"/>
    <w:rsid w:val="00496895"/>
    <w:rsid w:val="00497F42"/>
    <w:rsid w:val="004A4BE6"/>
    <w:rsid w:val="004A694E"/>
    <w:rsid w:val="004A6CEB"/>
    <w:rsid w:val="004A6D74"/>
    <w:rsid w:val="004A7201"/>
    <w:rsid w:val="004B1FF2"/>
    <w:rsid w:val="004B5376"/>
    <w:rsid w:val="004B78C6"/>
    <w:rsid w:val="004C6D54"/>
    <w:rsid w:val="004C74F2"/>
    <w:rsid w:val="004D1522"/>
    <w:rsid w:val="004D2E2A"/>
    <w:rsid w:val="004D447F"/>
    <w:rsid w:val="004D4BF8"/>
    <w:rsid w:val="004D4CEF"/>
    <w:rsid w:val="004D7D5B"/>
    <w:rsid w:val="004E0D6B"/>
    <w:rsid w:val="004E1124"/>
    <w:rsid w:val="004E13C7"/>
    <w:rsid w:val="004E263D"/>
    <w:rsid w:val="004E327D"/>
    <w:rsid w:val="004F0581"/>
    <w:rsid w:val="004F0E8C"/>
    <w:rsid w:val="004F11B4"/>
    <w:rsid w:val="004F5C04"/>
    <w:rsid w:val="004F7DF6"/>
    <w:rsid w:val="00500175"/>
    <w:rsid w:val="00501C5E"/>
    <w:rsid w:val="00504D9E"/>
    <w:rsid w:val="005067C2"/>
    <w:rsid w:val="005125F4"/>
    <w:rsid w:val="00513CF8"/>
    <w:rsid w:val="00514218"/>
    <w:rsid w:val="00514919"/>
    <w:rsid w:val="00524B5A"/>
    <w:rsid w:val="0053179B"/>
    <w:rsid w:val="00532D53"/>
    <w:rsid w:val="00532F45"/>
    <w:rsid w:val="00534985"/>
    <w:rsid w:val="00536221"/>
    <w:rsid w:val="00540B64"/>
    <w:rsid w:val="00540D5B"/>
    <w:rsid w:val="005426DF"/>
    <w:rsid w:val="00544818"/>
    <w:rsid w:val="00547DFF"/>
    <w:rsid w:val="00550A60"/>
    <w:rsid w:val="00553AAF"/>
    <w:rsid w:val="00554A37"/>
    <w:rsid w:val="00555982"/>
    <w:rsid w:val="0055669F"/>
    <w:rsid w:val="00557F3E"/>
    <w:rsid w:val="00560D06"/>
    <w:rsid w:val="00565673"/>
    <w:rsid w:val="0056635C"/>
    <w:rsid w:val="00567F63"/>
    <w:rsid w:val="005705B8"/>
    <w:rsid w:val="005714B8"/>
    <w:rsid w:val="0057369C"/>
    <w:rsid w:val="0057393C"/>
    <w:rsid w:val="00574FF2"/>
    <w:rsid w:val="005754E5"/>
    <w:rsid w:val="005777E1"/>
    <w:rsid w:val="00577E1E"/>
    <w:rsid w:val="00580732"/>
    <w:rsid w:val="00585245"/>
    <w:rsid w:val="005876DE"/>
    <w:rsid w:val="005903B4"/>
    <w:rsid w:val="0059112E"/>
    <w:rsid w:val="005918C2"/>
    <w:rsid w:val="00591B33"/>
    <w:rsid w:val="005946FA"/>
    <w:rsid w:val="00595216"/>
    <w:rsid w:val="0059730A"/>
    <w:rsid w:val="005A1637"/>
    <w:rsid w:val="005A1BB0"/>
    <w:rsid w:val="005A53B1"/>
    <w:rsid w:val="005B10AD"/>
    <w:rsid w:val="005B4EE6"/>
    <w:rsid w:val="005B5128"/>
    <w:rsid w:val="005B51B9"/>
    <w:rsid w:val="005B5BEE"/>
    <w:rsid w:val="005B6AE1"/>
    <w:rsid w:val="005B77D6"/>
    <w:rsid w:val="005C02CC"/>
    <w:rsid w:val="005C55ED"/>
    <w:rsid w:val="005C604D"/>
    <w:rsid w:val="005C6AB2"/>
    <w:rsid w:val="005C7D09"/>
    <w:rsid w:val="005D08B1"/>
    <w:rsid w:val="005D2DBE"/>
    <w:rsid w:val="005D319E"/>
    <w:rsid w:val="005D4C5D"/>
    <w:rsid w:val="005D5AC8"/>
    <w:rsid w:val="005D62BF"/>
    <w:rsid w:val="005D7C2F"/>
    <w:rsid w:val="005E3F9C"/>
    <w:rsid w:val="005E411C"/>
    <w:rsid w:val="005E5FE7"/>
    <w:rsid w:val="005E6689"/>
    <w:rsid w:val="005E66B3"/>
    <w:rsid w:val="005E70E9"/>
    <w:rsid w:val="005F1F8B"/>
    <w:rsid w:val="005F1F92"/>
    <w:rsid w:val="005F2895"/>
    <w:rsid w:val="005F2D0D"/>
    <w:rsid w:val="006003EA"/>
    <w:rsid w:val="00602504"/>
    <w:rsid w:val="00605839"/>
    <w:rsid w:val="006121AA"/>
    <w:rsid w:val="006137CC"/>
    <w:rsid w:val="00622D67"/>
    <w:rsid w:val="0062325A"/>
    <w:rsid w:val="00623CBD"/>
    <w:rsid w:val="006256BB"/>
    <w:rsid w:val="00630CFC"/>
    <w:rsid w:val="00631905"/>
    <w:rsid w:val="00634241"/>
    <w:rsid w:val="00635628"/>
    <w:rsid w:val="00635AE7"/>
    <w:rsid w:val="006361FF"/>
    <w:rsid w:val="00642411"/>
    <w:rsid w:val="00642F82"/>
    <w:rsid w:val="006437E7"/>
    <w:rsid w:val="00644F6A"/>
    <w:rsid w:val="0065217B"/>
    <w:rsid w:val="00655D09"/>
    <w:rsid w:val="00657B9B"/>
    <w:rsid w:val="00661610"/>
    <w:rsid w:val="006616B6"/>
    <w:rsid w:val="00667896"/>
    <w:rsid w:val="00671A43"/>
    <w:rsid w:val="00671BDF"/>
    <w:rsid w:val="00671F2A"/>
    <w:rsid w:val="00680378"/>
    <w:rsid w:val="00681CF6"/>
    <w:rsid w:val="006826A4"/>
    <w:rsid w:val="006853B0"/>
    <w:rsid w:val="006869A5"/>
    <w:rsid w:val="00686AF2"/>
    <w:rsid w:val="006915EB"/>
    <w:rsid w:val="00692180"/>
    <w:rsid w:val="00693C86"/>
    <w:rsid w:val="00695186"/>
    <w:rsid w:val="0069598D"/>
    <w:rsid w:val="00697B91"/>
    <w:rsid w:val="006A3442"/>
    <w:rsid w:val="006A46F5"/>
    <w:rsid w:val="006A5CB7"/>
    <w:rsid w:val="006A7DE3"/>
    <w:rsid w:val="006B1636"/>
    <w:rsid w:val="006B234B"/>
    <w:rsid w:val="006B234C"/>
    <w:rsid w:val="006B2FB3"/>
    <w:rsid w:val="006B2FBE"/>
    <w:rsid w:val="006B5C80"/>
    <w:rsid w:val="006B5E05"/>
    <w:rsid w:val="006B6A3C"/>
    <w:rsid w:val="006B77F7"/>
    <w:rsid w:val="006C0029"/>
    <w:rsid w:val="006C224E"/>
    <w:rsid w:val="006C2D3B"/>
    <w:rsid w:val="006C6B92"/>
    <w:rsid w:val="006C6F51"/>
    <w:rsid w:val="006D03CD"/>
    <w:rsid w:val="006D4B13"/>
    <w:rsid w:val="006D4C2C"/>
    <w:rsid w:val="006E2289"/>
    <w:rsid w:val="006E419E"/>
    <w:rsid w:val="006E5A33"/>
    <w:rsid w:val="006E6D81"/>
    <w:rsid w:val="006E7040"/>
    <w:rsid w:val="006E7742"/>
    <w:rsid w:val="006F1C1E"/>
    <w:rsid w:val="006F1D98"/>
    <w:rsid w:val="007010DF"/>
    <w:rsid w:val="00702E02"/>
    <w:rsid w:val="00703115"/>
    <w:rsid w:val="007037C3"/>
    <w:rsid w:val="007056A2"/>
    <w:rsid w:val="007059F1"/>
    <w:rsid w:val="00706C99"/>
    <w:rsid w:val="007075CD"/>
    <w:rsid w:val="00714B7F"/>
    <w:rsid w:val="00715AF3"/>
    <w:rsid w:val="00716F49"/>
    <w:rsid w:val="007256E7"/>
    <w:rsid w:val="0072680B"/>
    <w:rsid w:val="00731BC3"/>
    <w:rsid w:val="007357A3"/>
    <w:rsid w:val="00740A36"/>
    <w:rsid w:val="00741811"/>
    <w:rsid w:val="007419DE"/>
    <w:rsid w:val="007419EE"/>
    <w:rsid w:val="00743D4C"/>
    <w:rsid w:val="007447E7"/>
    <w:rsid w:val="00751500"/>
    <w:rsid w:val="00754533"/>
    <w:rsid w:val="00755120"/>
    <w:rsid w:val="00757C13"/>
    <w:rsid w:val="007613FF"/>
    <w:rsid w:val="00761D89"/>
    <w:rsid w:val="00762792"/>
    <w:rsid w:val="007644D8"/>
    <w:rsid w:val="00766714"/>
    <w:rsid w:val="00767DA1"/>
    <w:rsid w:val="00770A5C"/>
    <w:rsid w:val="00772723"/>
    <w:rsid w:val="0077519D"/>
    <w:rsid w:val="00775F9C"/>
    <w:rsid w:val="007760BF"/>
    <w:rsid w:val="00776BA3"/>
    <w:rsid w:val="00781386"/>
    <w:rsid w:val="007813DE"/>
    <w:rsid w:val="00784756"/>
    <w:rsid w:val="007871B8"/>
    <w:rsid w:val="00787411"/>
    <w:rsid w:val="00792911"/>
    <w:rsid w:val="0079595E"/>
    <w:rsid w:val="007A004F"/>
    <w:rsid w:val="007A1370"/>
    <w:rsid w:val="007A2B31"/>
    <w:rsid w:val="007A449E"/>
    <w:rsid w:val="007A572C"/>
    <w:rsid w:val="007A6332"/>
    <w:rsid w:val="007A7AEC"/>
    <w:rsid w:val="007B6039"/>
    <w:rsid w:val="007B65A9"/>
    <w:rsid w:val="007B6CB0"/>
    <w:rsid w:val="007C0E32"/>
    <w:rsid w:val="007C1873"/>
    <w:rsid w:val="007C1C30"/>
    <w:rsid w:val="007C2A3D"/>
    <w:rsid w:val="007C3461"/>
    <w:rsid w:val="007C6E52"/>
    <w:rsid w:val="007D451F"/>
    <w:rsid w:val="007D5E92"/>
    <w:rsid w:val="007D6D1B"/>
    <w:rsid w:val="007E0A9A"/>
    <w:rsid w:val="007E3D6D"/>
    <w:rsid w:val="007E64C5"/>
    <w:rsid w:val="007F0AFD"/>
    <w:rsid w:val="007F2A8C"/>
    <w:rsid w:val="007F3D26"/>
    <w:rsid w:val="007F3ECC"/>
    <w:rsid w:val="007F6E39"/>
    <w:rsid w:val="007F7866"/>
    <w:rsid w:val="00801BD6"/>
    <w:rsid w:val="00803553"/>
    <w:rsid w:val="008049BE"/>
    <w:rsid w:val="00810C34"/>
    <w:rsid w:val="0081466A"/>
    <w:rsid w:val="00815D42"/>
    <w:rsid w:val="00816A22"/>
    <w:rsid w:val="00820C7A"/>
    <w:rsid w:val="00822046"/>
    <w:rsid w:val="0082254F"/>
    <w:rsid w:val="008234CC"/>
    <w:rsid w:val="00827228"/>
    <w:rsid w:val="00830791"/>
    <w:rsid w:val="00830A65"/>
    <w:rsid w:val="00833818"/>
    <w:rsid w:val="008350BC"/>
    <w:rsid w:val="008366D5"/>
    <w:rsid w:val="008440C8"/>
    <w:rsid w:val="00846914"/>
    <w:rsid w:val="00846F3A"/>
    <w:rsid w:val="00850DCA"/>
    <w:rsid w:val="00851410"/>
    <w:rsid w:val="00851F36"/>
    <w:rsid w:val="00852AA8"/>
    <w:rsid w:val="0085501D"/>
    <w:rsid w:val="008560E3"/>
    <w:rsid w:val="008568CD"/>
    <w:rsid w:val="00860007"/>
    <w:rsid w:val="008615E2"/>
    <w:rsid w:val="00861B8A"/>
    <w:rsid w:val="00864F0C"/>
    <w:rsid w:val="00866FBA"/>
    <w:rsid w:val="00871685"/>
    <w:rsid w:val="00872975"/>
    <w:rsid w:val="0087588F"/>
    <w:rsid w:val="008844CA"/>
    <w:rsid w:val="008854C8"/>
    <w:rsid w:val="00885D9D"/>
    <w:rsid w:val="008871D7"/>
    <w:rsid w:val="008878BB"/>
    <w:rsid w:val="008878FD"/>
    <w:rsid w:val="00887C94"/>
    <w:rsid w:val="00887F1A"/>
    <w:rsid w:val="0089080C"/>
    <w:rsid w:val="00890AE7"/>
    <w:rsid w:val="00890EC4"/>
    <w:rsid w:val="00890EE0"/>
    <w:rsid w:val="00890F39"/>
    <w:rsid w:val="00891981"/>
    <w:rsid w:val="00892672"/>
    <w:rsid w:val="008A1E7B"/>
    <w:rsid w:val="008A299F"/>
    <w:rsid w:val="008A31BF"/>
    <w:rsid w:val="008A417B"/>
    <w:rsid w:val="008A49F7"/>
    <w:rsid w:val="008A4E71"/>
    <w:rsid w:val="008B1419"/>
    <w:rsid w:val="008B241A"/>
    <w:rsid w:val="008B38DC"/>
    <w:rsid w:val="008B3AE1"/>
    <w:rsid w:val="008B3D5C"/>
    <w:rsid w:val="008B4FED"/>
    <w:rsid w:val="008B7A3B"/>
    <w:rsid w:val="008C2E48"/>
    <w:rsid w:val="008C4D85"/>
    <w:rsid w:val="008C4ECF"/>
    <w:rsid w:val="008D1394"/>
    <w:rsid w:val="008D507E"/>
    <w:rsid w:val="008E28F7"/>
    <w:rsid w:val="008E3B8A"/>
    <w:rsid w:val="008E58C2"/>
    <w:rsid w:val="008F114B"/>
    <w:rsid w:val="008F5279"/>
    <w:rsid w:val="008F7381"/>
    <w:rsid w:val="008F7717"/>
    <w:rsid w:val="0090065E"/>
    <w:rsid w:val="00903A72"/>
    <w:rsid w:val="0090512E"/>
    <w:rsid w:val="009051EC"/>
    <w:rsid w:val="00905604"/>
    <w:rsid w:val="009141C2"/>
    <w:rsid w:val="0091421F"/>
    <w:rsid w:val="00914B64"/>
    <w:rsid w:val="009211BE"/>
    <w:rsid w:val="009263B9"/>
    <w:rsid w:val="00927872"/>
    <w:rsid w:val="00933CF6"/>
    <w:rsid w:val="00933EC8"/>
    <w:rsid w:val="00935D19"/>
    <w:rsid w:val="00940D7C"/>
    <w:rsid w:val="00941445"/>
    <w:rsid w:val="0094195F"/>
    <w:rsid w:val="0094207D"/>
    <w:rsid w:val="00943510"/>
    <w:rsid w:val="00944102"/>
    <w:rsid w:val="009445B5"/>
    <w:rsid w:val="00947DF1"/>
    <w:rsid w:val="0095393E"/>
    <w:rsid w:val="00953A06"/>
    <w:rsid w:val="00963E7C"/>
    <w:rsid w:val="00963FF0"/>
    <w:rsid w:val="009652BD"/>
    <w:rsid w:val="0096729A"/>
    <w:rsid w:val="00967C07"/>
    <w:rsid w:val="00971987"/>
    <w:rsid w:val="00971CEE"/>
    <w:rsid w:val="00972E46"/>
    <w:rsid w:val="0097448B"/>
    <w:rsid w:val="00974B80"/>
    <w:rsid w:val="009836D6"/>
    <w:rsid w:val="00991214"/>
    <w:rsid w:val="009923DE"/>
    <w:rsid w:val="0099688C"/>
    <w:rsid w:val="009A0B89"/>
    <w:rsid w:val="009A0D50"/>
    <w:rsid w:val="009A34FE"/>
    <w:rsid w:val="009A54D9"/>
    <w:rsid w:val="009A6B4D"/>
    <w:rsid w:val="009B0ECC"/>
    <w:rsid w:val="009B2BCE"/>
    <w:rsid w:val="009C1272"/>
    <w:rsid w:val="009C4273"/>
    <w:rsid w:val="009C561D"/>
    <w:rsid w:val="009C6105"/>
    <w:rsid w:val="009D2EE6"/>
    <w:rsid w:val="009E3161"/>
    <w:rsid w:val="009E3F49"/>
    <w:rsid w:val="009E5075"/>
    <w:rsid w:val="009E7AA3"/>
    <w:rsid w:val="009F054C"/>
    <w:rsid w:val="009F0FAE"/>
    <w:rsid w:val="009F677F"/>
    <w:rsid w:val="009F6E31"/>
    <w:rsid w:val="009F7BAB"/>
    <w:rsid w:val="00A032C6"/>
    <w:rsid w:val="00A03FE1"/>
    <w:rsid w:val="00A06303"/>
    <w:rsid w:val="00A06416"/>
    <w:rsid w:val="00A06E08"/>
    <w:rsid w:val="00A10B49"/>
    <w:rsid w:val="00A12159"/>
    <w:rsid w:val="00A125E1"/>
    <w:rsid w:val="00A127D2"/>
    <w:rsid w:val="00A12800"/>
    <w:rsid w:val="00A12D77"/>
    <w:rsid w:val="00A144E3"/>
    <w:rsid w:val="00A175BD"/>
    <w:rsid w:val="00A17BA8"/>
    <w:rsid w:val="00A21DC3"/>
    <w:rsid w:val="00A22EEB"/>
    <w:rsid w:val="00A24266"/>
    <w:rsid w:val="00A24DF3"/>
    <w:rsid w:val="00A2534C"/>
    <w:rsid w:val="00A2769B"/>
    <w:rsid w:val="00A3185E"/>
    <w:rsid w:val="00A319FF"/>
    <w:rsid w:val="00A3745E"/>
    <w:rsid w:val="00A424D2"/>
    <w:rsid w:val="00A47788"/>
    <w:rsid w:val="00A5274B"/>
    <w:rsid w:val="00A534F5"/>
    <w:rsid w:val="00A56AAF"/>
    <w:rsid w:val="00A575CB"/>
    <w:rsid w:val="00A57796"/>
    <w:rsid w:val="00A61A27"/>
    <w:rsid w:val="00A61DB8"/>
    <w:rsid w:val="00A63D34"/>
    <w:rsid w:val="00A663FE"/>
    <w:rsid w:val="00A72C3C"/>
    <w:rsid w:val="00A73566"/>
    <w:rsid w:val="00A77D5A"/>
    <w:rsid w:val="00A81C1C"/>
    <w:rsid w:val="00A856C2"/>
    <w:rsid w:val="00A90067"/>
    <w:rsid w:val="00A92E14"/>
    <w:rsid w:val="00A94AEF"/>
    <w:rsid w:val="00A94CBE"/>
    <w:rsid w:val="00A94EA3"/>
    <w:rsid w:val="00A97605"/>
    <w:rsid w:val="00AB0486"/>
    <w:rsid w:val="00AB3491"/>
    <w:rsid w:val="00AB7126"/>
    <w:rsid w:val="00AC0A28"/>
    <w:rsid w:val="00AC1919"/>
    <w:rsid w:val="00AC1F53"/>
    <w:rsid w:val="00AC457C"/>
    <w:rsid w:val="00AD46AD"/>
    <w:rsid w:val="00AD6FBF"/>
    <w:rsid w:val="00AE209C"/>
    <w:rsid w:val="00AE43CF"/>
    <w:rsid w:val="00AF140A"/>
    <w:rsid w:val="00AF19D1"/>
    <w:rsid w:val="00AF33AD"/>
    <w:rsid w:val="00AF37DB"/>
    <w:rsid w:val="00AF4523"/>
    <w:rsid w:val="00AF6A2F"/>
    <w:rsid w:val="00B0060E"/>
    <w:rsid w:val="00B02834"/>
    <w:rsid w:val="00B02AEC"/>
    <w:rsid w:val="00B04E65"/>
    <w:rsid w:val="00B10C42"/>
    <w:rsid w:val="00B13E64"/>
    <w:rsid w:val="00B1418C"/>
    <w:rsid w:val="00B15CFF"/>
    <w:rsid w:val="00B16B05"/>
    <w:rsid w:val="00B236C0"/>
    <w:rsid w:val="00B2421D"/>
    <w:rsid w:val="00B24BC0"/>
    <w:rsid w:val="00B25E7B"/>
    <w:rsid w:val="00B2664E"/>
    <w:rsid w:val="00B304F1"/>
    <w:rsid w:val="00B30B15"/>
    <w:rsid w:val="00B32E13"/>
    <w:rsid w:val="00B35219"/>
    <w:rsid w:val="00B36866"/>
    <w:rsid w:val="00B411B9"/>
    <w:rsid w:val="00B435C8"/>
    <w:rsid w:val="00B43DF9"/>
    <w:rsid w:val="00B43EC6"/>
    <w:rsid w:val="00B45E8A"/>
    <w:rsid w:val="00B4636C"/>
    <w:rsid w:val="00B50AD2"/>
    <w:rsid w:val="00B51F2A"/>
    <w:rsid w:val="00B5279F"/>
    <w:rsid w:val="00B5689B"/>
    <w:rsid w:val="00B621B3"/>
    <w:rsid w:val="00B6303B"/>
    <w:rsid w:val="00B6762E"/>
    <w:rsid w:val="00B716F6"/>
    <w:rsid w:val="00B725F9"/>
    <w:rsid w:val="00B80458"/>
    <w:rsid w:val="00B81ED1"/>
    <w:rsid w:val="00B81EE2"/>
    <w:rsid w:val="00B83A4A"/>
    <w:rsid w:val="00B8560E"/>
    <w:rsid w:val="00B86052"/>
    <w:rsid w:val="00B8708E"/>
    <w:rsid w:val="00B91261"/>
    <w:rsid w:val="00B9305B"/>
    <w:rsid w:val="00B93322"/>
    <w:rsid w:val="00B93BAB"/>
    <w:rsid w:val="00B942C7"/>
    <w:rsid w:val="00B9636C"/>
    <w:rsid w:val="00B97907"/>
    <w:rsid w:val="00B97E25"/>
    <w:rsid w:val="00BA16C7"/>
    <w:rsid w:val="00BA24FD"/>
    <w:rsid w:val="00BA2C62"/>
    <w:rsid w:val="00BB00A5"/>
    <w:rsid w:val="00BB19E4"/>
    <w:rsid w:val="00BC0064"/>
    <w:rsid w:val="00BC253A"/>
    <w:rsid w:val="00BC584A"/>
    <w:rsid w:val="00BC670E"/>
    <w:rsid w:val="00BC6CF8"/>
    <w:rsid w:val="00BD002E"/>
    <w:rsid w:val="00BD0D30"/>
    <w:rsid w:val="00BD22B0"/>
    <w:rsid w:val="00BD445C"/>
    <w:rsid w:val="00BD55DB"/>
    <w:rsid w:val="00BD59E7"/>
    <w:rsid w:val="00BD64D6"/>
    <w:rsid w:val="00BD6694"/>
    <w:rsid w:val="00BD7E8A"/>
    <w:rsid w:val="00BE022A"/>
    <w:rsid w:val="00BE030A"/>
    <w:rsid w:val="00BE0E57"/>
    <w:rsid w:val="00BE38E6"/>
    <w:rsid w:val="00BE40E6"/>
    <w:rsid w:val="00BE50B1"/>
    <w:rsid w:val="00BF1182"/>
    <w:rsid w:val="00BF19C7"/>
    <w:rsid w:val="00C03A6F"/>
    <w:rsid w:val="00C04CA3"/>
    <w:rsid w:val="00C05B23"/>
    <w:rsid w:val="00C06882"/>
    <w:rsid w:val="00C138CF"/>
    <w:rsid w:val="00C14D01"/>
    <w:rsid w:val="00C16497"/>
    <w:rsid w:val="00C173C7"/>
    <w:rsid w:val="00C228C4"/>
    <w:rsid w:val="00C23A70"/>
    <w:rsid w:val="00C247B0"/>
    <w:rsid w:val="00C25C44"/>
    <w:rsid w:val="00C2750D"/>
    <w:rsid w:val="00C27D51"/>
    <w:rsid w:val="00C27F72"/>
    <w:rsid w:val="00C31972"/>
    <w:rsid w:val="00C337CB"/>
    <w:rsid w:val="00C33CC6"/>
    <w:rsid w:val="00C3638D"/>
    <w:rsid w:val="00C3652F"/>
    <w:rsid w:val="00C4210C"/>
    <w:rsid w:val="00C43E49"/>
    <w:rsid w:val="00C46EBA"/>
    <w:rsid w:val="00C5050B"/>
    <w:rsid w:val="00C54C60"/>
    <w:rsid w:val="00C54F59"/>
    <w:rsid w:val="00C570C6"/>
    <w:rsid w:val="00C57915"/>
    <w:rsid w:val="00C61DB0"/>
    <w:rsid w:val="00C7494B"/>
    <w:rsid w:val="00C83F00"/>
    <w:rsid w:val="00C862B3"/>
    <w:rsid w:val="00C86A16"/>
    <w:rsid w:val="00C86E8F"/>
    <w:rsid w:val="00C926CA"/>
    <w:rsid w:val="00C932A0"/>
    <w:rsid w:val="00C93724"/>
    <w:rsid w:val="00CA086E"/>
    <w:rsid w:val="00CA2618"/>
    <w:rsid w:val="00CA2E67"/>
    <w:rsid w:val="00CA3138"/>
    <w:rsid w:val="00CA5FD1"/>
    <w:rsid w:val="00CB1209"/>
    <w:rsid w:val="00CB1879"/>
    <w:rsid w:val="00CB2431"/>
    <w:rsid w:val="00CB301B"/>
    <w:rsid w:val="00CB7835"/>
    <w:rsid w:val="00CB7A90"/>
    <w:rsid w:val="00CC16DC"/>
    <w:rsid w:val="00CC6AA3"/>
    <w:rsid w:val="00CD1A9A"/>
    <w:rsid w:val="00CD3B44"/>
    <w:rsid w:val="00CE0083"/>
    <w:rsid w:val="00CE1A57"/>
    <w:rsid w:val="00CE2CAF"/>
    <w:rsid w:val="00CE64E5"/>
    <w:rsid w:val="00CF2E4C"/>
    <w:rsid w:val="00CF40B0"/>
    <w:rsid w:val="00CF4A55"/>
    <w:rsid w:val="00CF584F"/>
    <w:rsid w:val="00CF590C"/>
    <w:rsid w:val="00CF6FE2"/>
    <w:rsid w:val="00D00757"/>
    <w:rsid w:val="00D01AE2"/>
    <w:rsid w:val="00D02197"/>
    <w:rsid w:val="00D025D6"/>
    <w:rsid w:val="00D034E6"/>
    <w:rsid w:val="00D039EC"/>
    <w:rsid w:val="00D04A42"/>
    <w:rsid w:val="00D05FB7"/>
    <w:rsid w:val="00D06332"/>
    <w:rsid w:val="00D114E2"/>
    <w:rsid w:val="00D11F82"/>
    <w:rsid w:val="00D13183"/>
    <w:rsid w:val="00D3173E"/>
    <w:rsid w:val="00D349AD"/>
    <w:rsid w:val="00D42553"/>
    <w:rsid w:val="00D456CC"/>
    <w:rsid w:val="00D46587"/>
    <w:rsid w:val="00D53BCC"/>
    <w:rsid w:val="00D55440"/>
    <w:rsid w:val="00D57D36"/>
    <w:rsid w:val="00D64FDE"/>
    <w:rsid w:val="00D65835"/>
    <w:rsid w:val="00D667B0"/>
    <w:rsid w:val="00D70FA4"/>
    <w:rsid w:val="00D72672"/>
    <w:rsid w:val="00D72AE7"/>
    <w:rsid w:val="00D743F9"/>
    <w:rsid w:val="00D74D36"/>
    <w:rsid w:val="00D759C9"/>
    <w:rsid w:val="00D75F7C"/>
    <w:rsid w:val="00D8062E"/>
    <w:rsid w:val="00D8194A"/>
    <w:rsid w:val="00D81A06"/>
    <w:rsid w:val="00D835B9"/>
    <w:rsid w:val="00D90460"/>
    <w:rsid w:val="00D91AD5"/>
    <w:rsid w:val="00D93849"/>
    <w:rsid w:val="00D939B1"/>
    <w:rsid w:val="00D95A6A"/>
    <w:rsid w:val="00D96790"/>
    <w:rsid w:val="00DA068D"/>
    <w:rsid w:val="00DA7F43"/>
    <w:rsid w:val="00DB0566"/>
    <w:rsid w:val="00DB0F58"/>
    <w:rsid w:val="00DB1521"/>
    <w:rsid w:val="00DB4C47"/>
    <w:rsid w:val="00DB569C"/>
    <w:rsid w:val="00DB58C1"/>
    <w:rsid w:val="00DB62E5"/>
    <w:rsid w:val="00DC55F0"/>
    <w:rsid w:val="00DD269E"/>
    <w:rsid w:val="00DD3D34"/>
    <w:rsid w:val="00DD48CA"/>
    <w:rsid w:val="00DD5156"/>
    <w:rsid w:val="00DE012B"/>
    <w:rsid w:val="00DE18CB"/>
    <w:rsid w:val="00DE2C73"/>
    <w:rsid w:val="00DE5D03"/>
    <w:rsid w:val="00DE68F5"/>
    <w:rsid w:val="00DF29A2"/>
    <w:rsid w:val="00DF61D7"/>
    <w:rsid w:val="00DF75C3"/>
    <w:rsid w:val="00E02176"/>
    <w:rsid w:val="00E02CA4"/>
    <w:rsid w:val="00E02E3A"/>
    <w:rsid w:val="00E04B44"/>
    <w:rsid w:val="00E0544E"/>
    <w:rsid w:val="00E07632"/>
    <w:rsid w:val="00E0799E"/>
    <w:rsid w:val="00E07DA0"/>
    <w:rsid w:val="00E11828"/>
    <w:rsid w:val="00E1189E"/>
    <w:rsid w:val="00E15DE6"/>
    <w:rsid w:val="00E30F0B"/>
    <w:rsid w:val="00E316B8"/>
    <w:rsid w:val="00E41EF8"/>
    <w:rsid w:val="00E4234B"/>
    <w:rsid w:val="00E42999"/>
    <w:rsid w:val="00E4317A"/>
    <w:rsid w:val="00E440C9"/>
    <w:rsid w:val="00E44DAC"/>
    <w:rsid w:val="00E451CB"/>
    <w:rsid w:val="00E46C0D"/>
    <w:rsid w:val="00E513FB"/>
    <w:rsid w:val="00E6759F"/>
    <w:rsid w:val="00E7493E"/>
    <w:rsid w:val="00E75276"/>
    <w:rsid w:val="00E75759"/>
    <w:rsid w:val="00E7605C"/>
    <w:rsid w:val="00E76687"/>
    <w:rsid w:val="00E76791"/>
    <w:rsid w:val="00E82A31"/>
    <w:rsid w:val="00E84B5A"/>
    <w:rsid w:val="00E855BA"/>
    <w:rsid w:val="00E87A8B"/>
    <w:rsid w:val="00E9591E"/>
    <w:rsid w:val="00E9594E"/>
    <w:rsid w:val="00EA0030"/>
    <w:rsid w:val="00EA0D06"/>
    <w:rsid w:val="00EA4458"/>
    <w:rsid w:val="00EA5636"/>
    <w:rsid w:val="00EA6A2E"/>
    <w:rsid w:val="00EA7798"/>
    <w:rsid w:val="00EB0F07"/>
    <w:rsid w:val="00EB2AAB"/>
    <w:rsid w:val="00EB346D"/>
    <w:rsid w:val="00EB3994"/>
    <w:rsid w:val="00EB453C"/>
    <w:rsid w:val="00EB5ABA"/>
    <w:rsid w:val="00EB6D02"/>
    <w:rsid w:val="00EB791C"/>
    <w:rsid w:val="00EB7E17"/>
    <w:rsid w:val="00EC171C"/>
    <w:rsid w:val="00EC4C77"/>
    <w:rsid w:val="00ED1A33"/>
    <w:rsid w:val="00ED24C4"/>
    <w:rsid w:val="00ED3084"/>
    <w:rsid w:val="00ED30B9"/>
    <w:rsid w:val="00ED4E0E"/>
    <w:rsid w:val="00ED5084"/>
    <w:rsid w:val="00ED578F"/>
    <w:rsid w:val="00ED6D4B"/>
    <w:rsid w:val="00ED6E47"/>
    <w:rsid w:val="00ED768D"/>
    <w:rsid w:val="00ED79A7"/>
    <w:rsid w:val="00EE03D0"/>
    <w:rsid w:val="00EE325C"/>
    <w:rsid w:val="00EE35FA"/>
    <w:rsid w:val="00EE49B6"/>
    <w:rsid w:val="00EE62E6"/>
    <w:rsid w:val="00EE6CC7"/>
    <w:rsid w:val="00EE76C8"/>
    <w:rsid w:val="00EF4A99"/>
    <w:rsid w:val="00EF5206"/>
    <w:rsid w:val="00EF52EE"/>
    <w:rsid w:val="00EF732E"/>
    <w:rsid w:val="00EF78A4"/>
    <w:rsid w:val="00F01FF1"/>
    <w:rsid w:val="00F04B9A"/>
    <w:rsid w:val="00F124BC"/>
    <w:rsid w:val="00F14C1F"/>
    <w:rsid w:val="00F14F62"/>
    <w:rsid w:val="00F22921"/>
    <w:rsid w:val="00F23BAD"/>
    <w:rsid w:val="00F262C7"/>
    <w:rsid w:val="00F33188"/>
    <w:rsid w:val="00F46DA1"/>
    <w:rsid w:val="00F50954"/>
    <w:rsid w:val="00F542AD"/>
    <w:rsid w:val="00F5657C"/>
    <w:rsid w:val="00F604E1"/>
    <w:rsid w:val="00F60ED3"/>
    <w:rsid w:val="00F61032"/>
    <w:rsid w:val="00F611FB"/>
    <w:rsid w:val="00F618AC"/>
    <w:rsid w:val="00F62307"/>
    <w:rsid w:val="00F62483"/>
    <w:rsid w:val="00F71CE7"/>
    <w:rsid w:val="00F75047"/>
    <w:rsid w:val="00F753AE"/>
    <w:rsid w:val="00F829FD"/>
    <w:rsid w:val="00F856F4"/>
    <w:rsid w:val="00F867F6"/>
    <w:rsid w:val="00F86EE8"/>
    <w:rsid w:val="00F87925"/>
    <w:rsid w:val="00F90084"/>
    <w:rsid w:val="00F905F2"/>
    <w:rsid w:val="00F91060"/>
    <w:rsid w:val="00F92572"/>
    <w:rsid w:val="00F9710B"/>
    <w:rsid w:val="00F972E0"/>
    <w:rsid w:val="00F97332"/>
    <w:rsid w:val="00FA0CE8"/>
    <w:rsid w:val="00FA1DF4"/>
    <w:rsid w:val="00FA59E4"/>
    <w:rsid w:val="00FA64D8"/>
    <w:rsid w:val="00FA6747"/>
    <w:rsid w:val="00FB163C"/>
    <w:rsid w:val="00FB1E21"/>
    <w:rsid w:val="00FB3F09"/>
    <w:rsid w:val="00FB4ABD"/>
    <w:rsid w:val="00FC62C9"/>
    <w:rsid w:val="00FC6969"/>
    <w:rsid w:val="00FC6CF1"/>
    <w:rsid w:val="00FD07C6"/>
    <w:rsid w:val="00FD30D5"/>
    <w:rsid w:val="00FE3909"/>
    <w:rsid w:val="00FF185B"/>
    <w:rsid w:val="00FF19F0"/>
    <w:rsid w:val="00FF240C"/>
    <w:rsid w:val="00FF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B0459"/>
  <w15:chartTrackingRefBased/>
  <w15:docId w15:val="{F33C1A92-E800-FE46-9DE2-2497057AD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6F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F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F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F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F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F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F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F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F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layer--absolute">
    <w:name w:val="textlayer--absolute"/>
    <w:basedOn w:val="DefaultParagraphFont"/>
    <w:rsid w:val="00C86E8F"/>
  </w:style>
  <w:style w:type="character" w:customStyle="1" w:styleId="Heading1Char">
    <w:name w:val="Heading 1 Char"/>
    <w:basedOn w:val="DefaultParagraphFont"/>
    <w:link w:val="Heading1"/>
    <w:uiPriority w:val="9"/>
    <w:rsid w:val="00366F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F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F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F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F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F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F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F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F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F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F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F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F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F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F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F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F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F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F9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66F9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12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elz, Eva</dc:creator>
  <cp:keywords/>
  <dc:description/>
  <cp:lastModifiedBy>Schmelz, Eva</cp:lastModifiedBy>
  <cp:revision>1</cp:revision>
  <dcterms:created xsi:type="dcterms:W3CDTF">2025-11-07T17:09:00Z</dcterms:created>
  <dcterms:modified xsi:type="dcterms:W3CDTF">2025-11-07T17:38:00Z</dcterms:modified>
</cp:coreProperties>
</file>